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D9989" w14:textId="23E1C325" w:rsidR="00F82BFE" w:rsidRDefault="00F82BFE" w:rsidP="00F82BFE">
      <w:bookmarkStart w:id="0" w:name="OLE_LINK15"/>
      <w:bookmarkStart w:id="1" w:name="OLE_LINK16"/>
      <w:r>
        <w:t xml:space="preserve">Table </w:t>
      </w:r>
      <w:r w:rsidR="00735EBF">
        <w:t>S</w:t>
      </w:r>
      <w:r>
        <w:t>1.  Procedure details and demographics of patients undergoing inpatient varicose vein treatments by Clinical Commissioning Group area of residence (2013/14 to 2017/18).</w:t>
      </w:r>
    </w:p>
    <w:bookmarkEnd w:id="0"/>
    <w:bookmarkEnd w:id="1"/>
    <w:p w14:paraId="3097FA35" w14:textId="0B36B2D7" w:rsidR="00F82BFE" w:rsidRDefault="00F82BFE" w:rsidP="00F82BFE"/>
    <w:p w14:paraId="4C7790DC" w14:textId="77777777" w:rsidR="00F82BFE" w:rsidRDefault="00F82BFE" w:rsidP="00F82BFE"/>
    <w:tbl>
      <w:tblPr>
        <w:tblW w:w="0" w:type="auto"/>
        <w:tblLook w:val="04A0" w:firstRow="1" w:lastRow="0" w:firstColumn="1" w:lastColumn="0" w:noHBand="0" w:noVBand="1"/>
      </w:tblPr>
      <w:tblGrid>
        <w:gridCol w:w="805"/>
        <w:gridCol w:w="4854"/>
        <w:gridCol w:w="581"/>
        <w:gridCol w:w="581"/>
        <w:gridCol w:w="627"/>
        <w:gridCol w:w="581"/>
        <w:gridCol w:w="1379"/>
        <w:gridCol w:w="1242"/>
        <w:gridCol w:w="664"/>
        <w:gridCol w:w="664"/>
        <w:gridCol w:w="664"/>
        <w:gridCol w:w="664"/>
        <w:gridCol w:w="664"/>
        <w:gridCol w:w="664"/>
      </w:tblGrid>
      <w:tr w:rsidR="00F82BFE" w:rsidRPr="00917F45" w14:paraId="3969F0DD" w14:textId="77777777" w:rsidTr="00777FA8">
        <w:trPr>
          <w:trHeight w:val="248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5EAF3A4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035B5F8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ccg_nam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636C9E8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590B5F4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observed procedur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245277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Crude procedure rate per 100,0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0AC2A5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expected procedures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68431C0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Standardised rate ratio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7197CBE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Age - median (IQR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67764B0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Female (%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402A7F4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Endovenous procedures (%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39609D4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Day case procedure (%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4A7F981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Reoperation &lt; 1 year (%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textDirection w:val="btLr"/>
            <w:vAlign w:val="center"/>
            <w:hideMark/>
          </w:tcPr>
          <w:p w14:paraId="1BFBAE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Bilateral procedures (%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textDirection w:val="btLr"/>
            <w:vAlign w:val="center"/>
            <w:hideMark/>
          </w:tcPr>
          <w:p w14:paraId="2161A0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b/>
                <w:bCs/>
                <w:color w:val="FFFFFF"/>
                <w:sz w:val="21"/>
                <w:szCs w:val="21"/>
                <w:lang w:eastAsia="en-GB"/>
              </w:rPr>
              <w:t>Venous ulcer diagnosis (%)</w:t>
            </w:r>
          </w:p>
        </w:tc>
      </w:tr>
      <w:tr w:rsidR="00F82BFE" w:rsidRPr="00917F45" w14:paraId="1A0DC09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4A17C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7F817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Portsmouth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9781D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5CB80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0C8A6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25A11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A2319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 (0.17-0.2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5480A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0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D9A0D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FBA40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D0979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54E0D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424F2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E45E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5%</w:t>
            </w:r>
          </w:p>
        </w:tc>
      </w:tr>
      <w:tr w:rsidR="00F82BFE" w:rsidRPr="00917F45" w14:paraId="469E2143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A3275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9Y0V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2837E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Hampshire, Southampton and Isle of Wight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F64F5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4ED16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C49F4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205E5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CFCB6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 (0.19-0.2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BB172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45-70.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74A4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C6D2A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8D210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38A5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2EDA3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176D38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8%</w:t>
            </w:r>
          </w:p>
        </w:tc>
      </w:tr>
      <w:tr w:rsidR="00F82BFE" w:rsidRPr="00917F45" w14:paraId="619C659C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6ECFC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C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269CD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Leicester Cit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5C259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1A2BB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0C68A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1849C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D23E9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 (0.27-0.3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B7F9A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0-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F14A9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C680D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4A25D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9B034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DA520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8A95A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F82BFE" w:rsidRPr="00917F45" w14:paraId="55FAD0E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F2FD1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C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E553D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ristol, North Somerset and South Gloucester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CF620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F0CCC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EDFD5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1D9C4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01DC5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 (0.30-0.3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6EA91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2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595C4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6CF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BDF1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D3CB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3FE9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EE7B3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%</w:t>
            </w:r>
          </w:p>
        </w:tc>
      </w:tr>
      <w:tr w:rsidR="00F82BFE" w:rsidRPr="00917F45" w14:paraId="155B03A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2C8CB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1F838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erkshire West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04ADB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89857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D14E3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B1773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37EC9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 (0.33-0.4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7B8A9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3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80656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BEC9C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4FBB5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D2257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F2FBB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AEDCD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%</w:t>
            </w:r>
          </w:p>
        </w:tc>
      </w:tr>
      <w:tr w:rsidR="00F82BFE" w:rsidRPr="00917F45" w14:paraId="4E00C63D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774D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V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39E97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est Leicester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BD7AA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163F8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8F7A4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53C38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80C69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 (0.33-0.4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4E8F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4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D79DC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CC620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D9DA7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9E25D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1DE46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CCFE13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%</w:t>
            </w:r>
          </w:p>
        </w:tc>
      </w:tr>
      <w:tr w:rsidR="00F82BFE" w:rsidRPr="00917F45" w14:paraId="66D42E3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C1ED5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X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BB4B5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Doncaster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464AE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B47B4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E91F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69E50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856AC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 (0.34-0.4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5F52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39-5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ECE76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75E0F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43297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9A584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396F6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74044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%</w:t>
            </w:r>
          </w:p>
        </w:tc>
      </w:tr>
      <w:tr w:rsidR="00F82BFE" w:rsidRPr="00917F45" w14:paraId="3F49FC3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FDF6E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W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F4FC1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East Leicestershire and Rutlan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77DCF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65BF8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72AF2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B591A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A0A5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 (0.33-0.4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E6F73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 (48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A61F3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086A1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DB619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3B477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30FB2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61F714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5%</w:t>
            </w:r>
          </w:p>
        </w:tc>
      </w:tr>
      <w:tr w:rsidR="00F82BFE" w:rsidRPr="00917F45" w14:paraId="5822F5F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5DF67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C5125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assetlaw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5C742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E10E5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F07B2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B11C6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9A51D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 (0.32-0.4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434D9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5 (38-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04B6E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E9BCC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FCA1C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D6DD4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F4D1F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28391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%</w:t>
            </w:r>
          </w:p>
        </w:tc>
      </w:tr>
      <w:tr w:rsidR="00F82BFE" w:rsidRPr="00917F45" w14:paraId="622FA72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42803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3E5B8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ambridgeshire and Peterborough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4A532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65352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B5945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082EF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6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FE620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 (0.38-0.4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040F3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 (44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C7CAC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BB2E6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F0E84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0C067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6019A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1C51E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5%</w:t>
            </w:r>
          </w:p>
        </w:tc>
      </w:tr>
      <w:tr w:rsidR="00F82BFE" w:rsidRPr="00917F45" w14:paraId="59D0331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2C8C2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08F60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East Lincoln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D43AA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DBAC2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6936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5CCBE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0648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 (0.34-0.4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179D6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40-6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FE68E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0A989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8CC7A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D5042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0C16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BBB41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%</w:t>
            </w:r>
          </w:p>
        </w:tc>
      </w:tr>
      <w:tr w:rsidR="00F82BFE" w:rsidRPr="00917F45" w14:paraId="224435F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45EA1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31D57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ampton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D7D62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407E4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391BE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F0F41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D0070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 (0.40-0.4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AA125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49-7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8FB24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B66F7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DEC16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AE8DD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837F5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DB9F6F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%</w:t>
            </w:r>
          </w:p>
        </w:tc>
      </w:tr>
      <w:tr w:rsidR="00F82BFE" w:rsidRPr="00917F45" w14:paraId="682B7F1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D68B6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K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AF16B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Lincoln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06F63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21963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8CB93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A92DE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53752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 (0.37-0.4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C2186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4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2F335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D03C4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A492A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9B19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2ABDF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C596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</w:tr>
      <w:tr w:rsidR="00F82BFE" w:rsidRPr="00917F45" w14:paraId="13F7D44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B6B5D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6A22C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East Sussex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C56FA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5861E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B1DDC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95C78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7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1359C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 (0.47-0.5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6837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5 (44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18C9C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01C5B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0BB37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F07A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98690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601F3E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%</w:t>
            </w:r>
          </w:p>
        </w:tc>
      </w:tr>
      <w:tr w:rsidR="00F82BFE" w:rsidRPr="00917F45" w14:paraId="0293452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969B3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7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CC734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Thurrock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6ECC5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A1CC2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21F2A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66952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75167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 (0.44-0.5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EAD1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1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60F93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44A0D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DC5D3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F09E2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EF5D2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AD4D8E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%</w:t>
            </w:r>
          </w:p>
        </w:tc>
      </w:tr>
      <w:tr w:rsidR="00F82BFE" w:rsidRPr="00917F45" w14:paraId="122E0347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CFEA0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516BE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Mid Essex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A6571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67C7B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65F12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E1433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DBFA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 (0.50-0.5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18A95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48-7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2491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01A9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E3649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97D81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49CA4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AE159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%</w:t>
            </w:r>
          </w:p>
        </w:tc>
      </w:tr>
      <w:tr w:rsidR="00F82BFE" w:rsidRPr="00917F45" w14:paraId="2E1C9B0A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40810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4U1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A1BE6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Frimle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127AB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FA9DA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7E6A4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C00D7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D2839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 (0.52-0.5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0F62D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4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4FBF6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6F92F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65C37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081C0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28C93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6BBCFB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%</w:t>
            </w:r>
          </w:p>
        </w:tc>
      </w:tr>
      <w:tr w:rsidR="00F82BFE" w:rsidRPr="00917F45" w14:paraId="37B1EE8A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4964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W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B57B0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tockport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3EA57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5DECB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4E19D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4146C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44668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 (0.52-0.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1E49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6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E3CBF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14E36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63C4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76283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F06A3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27A35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%</w:t>
            </w:r>
          </w:p>
        </w:tc>
      </w:tr>
      <w:tr w:rsidR="00F82BFE" w:rsidRPr="00917F45" w14:paraId="2F045F1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18E4D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1167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Kent and Medwa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97390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4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72C58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2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11015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6E62D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4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D3B1D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7 (0.55-0.5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5990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2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0CDFB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F09BF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9D57E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424A0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1FCE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E49C4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</w:tr>
      <w:tr w:rsidR="00F82BFE" w:rsidRPr="00917F45" w14:paraId="2DD1AD1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C16B4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3D157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asildon and Brentwoo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6CBF6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F6EDF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12FA2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12E46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D165D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8 (0.52-0.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3DA15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3.8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630FB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5FF25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E1F42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5FC37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D9D95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6747C4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</w:tr>
      <w:tr w:rsidR="00F82BFE" w:rsidRPr="00917F45" w14:paraId="384B0AFD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EAA67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03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0041C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heffiel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E7308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3D735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7F020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7DF1E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4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B6149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9 (0.55-0.6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3FDD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39-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0E89D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CBD1F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4262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C6887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6E6F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B7C69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%</w:t>
            </w:r>
          </w:p>
        </w:tc>
      </w:tr>
      <w:tr w:rsidR="00F82BFE" w:rsidRPr="00917F45" w14:paraId="288B2E6A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F16E3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1J4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1E19D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edfordshire, Luton and Milton Keyne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D0EE4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519F4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57B12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33B02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7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FAC97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 (0.57-0.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0F1A7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3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77315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AC452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E5904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DCECF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7B1B8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3DC61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4%</w:t>
            </w:r>
          </w:p>
        </w:tc>
      </w:tr>
      <w:tr w:rsidR="00F82BFE" w:rsidRPr="00917F45" w14:paraId="5B7340AC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80566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A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7F623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Liverpool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E8C09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32039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C0159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0A018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E860B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 (0.56-0.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D2544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4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F8B3F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1CC1B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0E2D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4B765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08142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8FA755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%</w:t>
            </w:r>
          </w:p>
        </w:tc>
      </w:tr>
      <w:tr w:rsidR="00F82BFE" w:rsidRPr="00917F45" w14:paraId="5F11DDE0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84F2A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5EE22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Oxford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164C5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7B16C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255E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B0EE2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8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AC1D9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 (0.60-0.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F6F24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47-7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B98D4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6C829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DB2A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EE178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0A76A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476DD3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0%</w:t>
            </w:r>
          </w:p>
        </w:tc>
      </w:tr>
      <w:tr w:rsidR="00F82BFE" w:rsidRPr="00917F45" w14:paraId="10A1FD8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79B21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B2F74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Manchester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C5121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54F30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FB024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92DE8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704D4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 (0.60-0.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52051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37-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9960A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1E9E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A8AE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309F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60962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56C23B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F82BFE" w:rsidRPr="00917F45" w14:paraId="69A5D97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877DF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F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F8D58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est Sussex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24A9F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5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98F6E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446F5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6FD5F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2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6F2BB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 (0.61-0.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ED931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46-7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30408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295CB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D663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B3CD8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FF44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3AB31E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%</w:t>
            </w:r>
          </w:p>
        </w:tc>
      </w:tr>
      <w:tr w:rsidR="00F82BFE" w:rsidRPr="00917F45" w14:paraId="0962F03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94515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2M3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016FC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oventry and Warwick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29810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47C6A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9DD29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A4820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7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1C656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6 (0.63-0.7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6C43F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5 (45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774E9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0FC39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D02B0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10D4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A8107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18BC07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F82BFE" w:rsidRPr="00917F45" w14:paraId="404CB020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A6522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7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AAC31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est Essex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0C0FA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C1EEB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EE88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E6BB8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B4411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62-0.7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31171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42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4FDF7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3CB9B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AD610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6FD7D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B8BAA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5DCBD0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%</w:t>
            </w:r>
          </w:p>
        </w:tc>
      </w:tr>
      <w:tr w:rsidR="00F82BFE" w:rsidRPr="00917F45" w14:paraId="68D0CFB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0D9BC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1D3D0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ttingham and Nottingham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BB811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55700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B7C0B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69163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85AE0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64-0.7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72BE1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 (45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F2D63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0FCFD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A66F1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00672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81F39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6A0F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%</w:t>
            </w:r>
          </w:p>
        </w:tc>
      </w:tr>
      <w:tr w:rsidR="00F82BFE" w:rsidRPr="00917F45" w14:paraId="6D4C5BF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BDD03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EA7A7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olt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68296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0A156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E43CA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F8A96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87346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 (0.65-0.7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F2FDE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0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04867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A7C94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E1127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8E344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7841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F752D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%</w:t>
            </w:r>
          </w:p>
        </w:tc>
      </w:tr>
      <w:tr w:rsidR="00F82BFE" w:rsidRPr="00917F45" w14:paraId="00E1EB1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714CC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9B48B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Gloucester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4210F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9298B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F8B5E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669B6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64CBC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 (0.68-0.7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B94B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4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B647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DE9A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CCB28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EA595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7116C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83730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%</w:t>
            </w:r>
          </w:p>
        </w:tc>
      </w:tr>
      <w:tr w:rsidR="00F82BFE" w:rsidRPr="00917F45" w14:paraId="057FA0C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0435E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95D93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Lincoln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BB95D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70E23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A2B11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70CC2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9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548CE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 (0.68-0.7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AE04C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4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FA5EE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185DA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CD81F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FEF62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3737D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3656FD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%</w:t>
            </w:r>
          </w:p>
        </w:tc>
      </w:tr>
      <w:tr w:rsidR="00F82BFE" w:rsidRPr="00917F45" w14:paraId="561D872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47FC2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A1932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ath and North East Somerset, Swindon and Wilt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96117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299A3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5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0EE7F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E66F8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50BA9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 (0.70-0.7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1265E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2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DC3A3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B22E0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9C27B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AC96A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1BA80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0B0DC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%</w:t>
            </w:r>
          </w:p>
        </w:tc>
      </w:tr>
      <w:tr w:rsidR="00F82BFE" w:rsidRPr="00917F45" w14:paraId="02FDD586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D7C66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E33D5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Derby and Derby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B4862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2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8C2AD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6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54574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A63AE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9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2E9B8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72-0.7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10EA8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4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00F84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41BC7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E7368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23E66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4C00C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9C76F1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%</w:t>
            </w:r>
          </w:p>
        </w:tc>
      </w:tr>
      <w:tr w:rsidR="00F82BFE" w:rsidRPr="00917F45" w14:paraId="76D1036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F5151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5W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3657D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toke on Trent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D5A19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A4CB5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1985F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35723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6C13E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69-0.8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456AC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3-66.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1E1B8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13C01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BD4AB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E6FFF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F702F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838D1A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%</w:t>
            </w:r>
          </w:p>
        </w:tc>
      </w:tr>
      <w:tr w:rsidR="00F82BFE" w:rsidRPr="00917F45" w14:paraId="4C49FF3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7CAF0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52ADE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uckingham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E5558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0EC5C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C643C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23E78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7576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 (0.71-0.8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5CDF5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46-7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EFC54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70C82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BB6E4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83CD5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69CAE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399547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%</w:t>
            </w:r>
          </w:p>
        </w:tc>
      </w:tr>
      <w:tr w:rsidR="00F82BFE" w:rsidRPr="00917F45" w14:paraId="7FBAEE2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D0E4B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E2B3A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alfor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137EA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EE130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5D99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D33A4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6F3C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70-0.8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7DBA6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41.5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65DBE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B169B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31213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D41A5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04446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C08BA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%</w:t>
            </w:r>
          </w:p>
        </w:tc>
      </w:tr>
      <w:tr w:rsidR="00F82BFE" w:rsidRPr="00917F45" w14:paraId="090FBAA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4FD9A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5E13E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Rotherham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2EEAF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F8382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90169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C0D0C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15C47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(0.72-0.8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1F248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 (38-5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CA4A2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8CA47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8D8C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4736E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11D0E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A87DC0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%</w:t>
            </w:r>
          </w:p>
        </w:tc>
      </w:tr>
      <w:tr w:rsidR="00F82BFE" w:rsidRPr="00917F45" w14:paraId="3EEF861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794E0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B3FBF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 Seft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D6629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90FA3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DD0FF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BB333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A91B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(0.70-0.8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90D8C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47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D893D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ABB71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9C5C2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8819B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502BC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1AC02A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%</w:t>
            </w:r>
          </w:p>
        </w:tc>
      </w:tr>
      <w:tr w:rsidR="00F82BFE" w:rsidRPr="00917F45" w14:paraId="14957CD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F7A84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J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00663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Dorset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5D45E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50BD6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7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7E579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F3AA9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4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E3BE8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 (0.75-0.8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10A41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 (50-7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750E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C3E59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4CC0A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86BF5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67918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E4693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%</w:t>
            </w:r>
          </w:p>
        </w:tc>
      </w:tr>
      <w:tr w:rsidR="00F82BFE" w:rsidRPr="00917F45" w14:paraId="666A2D43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E2970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C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C7A78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Central Lond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71C4C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1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97A42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7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80F7B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ABB3B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197E7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81-0.8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14998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39-6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52C02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A1CE5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76A2D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5229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04CAC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5E4D27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%</w:t>
            </w:r>
          </w:p>
        </w:tc>
      </w:tr>
      <w:tr w:rsidR="00F82BFE" w:rsidRPr="00917F45" w14:paraId="4F8643A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57590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K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002F4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East and North Hertford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226B5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7BE8E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A3B88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EA99C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1A9B3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 (0.79-0.8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C0AB9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40.2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82FB2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E9A4F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6B62F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C15F0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673E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7CAF0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7%</w:t>
            </w:r>
          </w:p>
        </w:tc>
      </w:tr>
      <w:tr w:rsidR="00F82BFE" w:rsidRPr="00917F45" w14:paraId="6EBFA6CF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DECF9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X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CF815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merset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A2C9F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2BDCC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C0BCE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1B5C6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B5CD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7 (0.82-0.9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9912F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48-7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7996C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9A0C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D43FA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99B13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2F9D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BB4B63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%</w:t>
            </w:r>
          </w:p>
        </w:tc>
      </w:tr>
      <w:tr w:rsidR="00F82BFE" w:rsidRPr="00917F45" w14:paraId="5253DD3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6F47F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279C0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he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998A3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5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58395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2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9DBFB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D1816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6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5E8B7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84-0.9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19F4E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2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D622F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08CCD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A6AC1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24EED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EC351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7BE15B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F82BFE" w:rsidRPr="00917F45" w14:paraId="7EA61EB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59F7E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2L0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88DF0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hropshire, Telford and Wreki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E084F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5A53A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47BF3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7EF4B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7E438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 (0.86-0.9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F17D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43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65308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02E5B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34367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1A2C8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2BF5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F72B56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%</w:t>
            </w:r>
          </w:p>
        </w:tc>
      </w:tr>
      <w:tr w:rsidR="00F82BFE" w:rsidRPr="00917F45" w14:paraId="342C7CD0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F5145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1A40E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 West Lond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39661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6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0F523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D195C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6B6A3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D70DD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 (0.90-0.9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3996C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39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59AB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155D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B428A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88240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DACB1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AAE84E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%</w:t>
            </w:r>
          </w:p>
        </w:tc>
      </w:tr>
      <w:tr w:rsidR="00F82BFE" w:rsidRPr="00917F45" w14:paraId="7D994FD3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BCFF9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V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A54CD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ur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82CFC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697A5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87BAF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1C81B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A8A6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 (0.86-1.0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050A0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5 (44-7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5F4A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BABA5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8B764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4506A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1D7A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E5090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0%</w:t>
            </w:r>
          </w:p>
        </w:tc>
      </w:tr>
      <w:tr w:rsidR="00F82BFE" w:rsidRPr="00917F45" w14:paraId="2C09998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98478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A8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FC622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East Lond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4E4BD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2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C0FAA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2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5CE0A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23A73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2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D37B9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 (0.93-0.9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395C0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38-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8D0C6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22AA4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EC641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C822E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F0481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B09A4F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F82BFE" w:rsidRPr="00917F45" w14:paraId="63C9F04D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54949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D3FFB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Tameside and Glossop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064AE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73581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06D5E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48C23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4F231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94-1.0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01761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41-6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1CBA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2619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9A6DC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71E4B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5F817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9F6954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F82BFE" w:rsidRPr="00917F45" w14:paraId="435ECE8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14B18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C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EC90E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Tees Valle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7F61C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D6FF2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07A90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EB4E6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8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2C74E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97-1.0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8CA7F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3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1397F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BA19F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8362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69FB5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DD2E0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73C679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%</w:t>
            </w:r>
          </w:p>
        </w:tc>
      </w:tr>
      <w:tr w:rsidR="00F82BFE" w:rsidRPr="00917F45" w14:paraId="0D9AEA16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26774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P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BB7F6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arnsle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13F96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47E0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7290D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2BE6A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3C0D8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94-1.0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0AA5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37-57.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F2EC4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5FF7A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AC85A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8F41A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D6D7D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02459F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%</w:t>
            </w:r>
          </w:p>
        </w:tc>
      </w:tr>
      <w:tr w:rsidR="00F82BFE" w:rsidRPr="00917F45" w14:paraId="7EFC5D7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1313A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02A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E6B93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Traffor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5BFEB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47F4C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86032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34DED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55C3D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94-1.0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479C0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41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3968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6AB39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779CF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CC86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43F77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778590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</w:tr>
      <w:tr w:rsidR="00F82BFE" w:rsidRPr="00917F45" w14:paraId="3F9C43A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9AD56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FABB2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umberlan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EA60A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8A6A7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24215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20D27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36E55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 (0.95-1.0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09FB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42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F79CC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45C39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6EA25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57064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98926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34834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%</w:t>
            </w:r>
          </w:p>
        </w:tc>
      </w:tr>
      <w:tr w:rsidR="00F82BFE" w:rsidRPr="00917F45" w14:paraId="194ED073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DC655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5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2978C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East Stafford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0A410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6D9D3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35CBA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D2C31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93727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 (0.94-1.1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9B3E1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4.5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A9995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6BF31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58E55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63E2D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40366C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18B552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F82BFE" w:rsidRPr="00917F45" w14:paraId="61BAE61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9F9B5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9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17A1C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righton and Hov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A690F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14DBC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03F0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BED24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9696E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5 (0.98-1.1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273DC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40-6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7B02A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21429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05769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A3A53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05524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932ECF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%</w:t>
            </w:r>
          </w:p>
        </w:tc>
      </w:tr>
      <w:tr w:rsidR="00F82BFE" w:rsidRPr="00917F45" w14:paraId="7BC4A13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1A49C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J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8CA14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Knowsle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13AF5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3A0C7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FE3BF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4ED4F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4D9D1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 (0.96-1.1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914C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7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1DC6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61DEF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B3F1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442B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58721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01E76E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F82BFE" w:rsidRPr="00917F45" w14:paraId="435BD4A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6962E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5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04A42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Stafford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1AD47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54F68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83679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2A337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0569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6 (0.98-1.1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A08A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4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DB647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A9045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752E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D4E3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32299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738FA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%</w:t>
            </w:r>
          </w:p>
        </w:tc>
      </w:tr>
      <w:tr w:rsidR="00F82BFE" w:rsidRPr="00917F45" w14:paraId="7061882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FA380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4530B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Herts Valley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6A250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1B943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12334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45620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CEE52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(1.04-1.1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3A335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1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D00AC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39AE3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E14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B24CE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3CC19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8DA79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3%</w:t>
            </w:r>
          </w:p>
        </w:tc>
      </w:tr>
      <w:tr w:rsidR="00F82BFE" w:rsidRPr="00917F45" w14:paraId="3C5B84E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B07FF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299A5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 East Lond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13E31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3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FC96A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9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2BF9E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1E009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1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0937C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(1.07-1.1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ADE3D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40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09EC4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B9EC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9FD38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81E05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8859B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7E5F7A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%</w:t>
            </w:r>
          </w:p>
        </w:tc>
      </w:tr>
      <w:tr w:rsidR="00F82BFE" w:rsidRPr="00917F45" w14:paraId="62E44AA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06A90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A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90195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folk and Wavene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29BCC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9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3B2C4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9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1D8D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C7354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9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531AB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(1.06-1.1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33B9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3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5FCB4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07091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F5639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FA91B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B3F41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A8DAF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%</w:t>
            </w:r>
          </w:p>
        </w:tc>
      </w:tr>
      <w:tr w:rsidR="00F82BFE" w:rsidRPr="00917F45" w14:paraId="0464B46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10F99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4387D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alderdal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BF44A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B9BD0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962AE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F9E7C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3E2FF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0 (1.02-1.1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BC3BD3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39-6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3E21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98DCE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5F983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5F00A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A7A5A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8B0C5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%</w:t>
            </w:r>
          </w:p>
        </w:tc>
      </w:tr>
      <w:tr w:rsidR="00F82BFE" w:rsidRPr="00917F45" w14:paraId="70C1031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68BA1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A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B8D25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urrey Heartland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69107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1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AA8BE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C6573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0BBBB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2CDE8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 (1.07-1.1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62B23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46-7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5BF6D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1A8B6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629F5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87E44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4CAA6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931A6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%</w:t>
            </w:r>
          </w:p>
        </w:tc>
      </w:tr>
      <w:tr w:rsidR="00F82BFE" w:rsidRPr="00917F45" w14:paraId="5DD219B7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A11F3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36625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East Essex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6828C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F2485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CD315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EA3E8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6E9BA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1.07-1.2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56869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46-7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7589A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2D78E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83C4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1FF89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9119A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9917F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%</w:t>
            </w:r>
          </w:p>
        </w:tc>
      </w:tr>
      <w:tr w:rsidR="00F82BFE" w:rsidRPr="00917F45" w14:paraId="3A0B34F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31666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2975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annock Chas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E4021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B30723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9A5D4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F8661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70AA1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1.03-1.2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3AF1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42.2-68.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593D1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88D21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F00A6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CAFF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AB8C2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B2CA03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</w:tr>
      <w:tr w:rsidR="00F82BFE" w:rsidRPr="00917F45" w14:paraId="661F4EAD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FC09E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13B2E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Oldham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C37B0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52672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4AEBF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4B95E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C1E48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 (1.04-1.2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69F3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2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A2EC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4D2F9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28328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279AD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6B371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52D4E3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%</w:t>
            </w:r>
          </w:p>
        </w:tc>
      </w:tr>
      <w:tr w:rsidR="00F82BFE" w:rsidRPr="00917F45" w14:paraId="34C16568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1A3ED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EA22A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Dev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3FA13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9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18278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4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B02AA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60F14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151C0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 (1.11-1.1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E09C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49-7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E176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93AFC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CC589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6E674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7CD5E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726C0D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%</w:t>
            </w:r>
          </w:p>
        </w:tc>
      </w:tr>
      <w:tr w:rsidR="00F82BFE" w:rsidRPr="00917F45" w14:paraId="1174255A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5C041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2P2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1516B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lack Country and West Birmingham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14F47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F2995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8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2F0CBC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C7A90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AD447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 (1.17-1.2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27926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2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28038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1C664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8B8A0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3B142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80B4F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EAB6CA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%</w:t>
            </w:r>
          </w:p>
        </w:tc>
      </w:tr>
      <w:tr w:rsidR="00F82BFE" w:rsidRPr="00917F45" w14:paraId="04F277D0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C9A9B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C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8097E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Tynesid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50BBF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47789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E97F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DA05D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1DEAE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1.15-1.3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CA9BA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1-64.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C244C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D5BB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7A4CE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E4B2B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A952A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D3A1C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%</w:t>
            </w:r>
          </w:p>
        </w:tc>
      </w:tr>
      <w:tr w:rsidR="00F82BFE" w:rsidRPr="00917F45" w14:paraId="28DC516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EB073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8143C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York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118E2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8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87EAE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4B6D3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AACEB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5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CA4C7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 (1.18-1.3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E3DA8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45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43457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CC803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60326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7A3A2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161F3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B7950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9%</w:t>
            </w:r>
          </w:p>
        </w:tc>
      </w:tr>
      <w:tr w:rsidR="00F82BFE" w:rsidRPr="00917F45" w14:paraId="54AB1D6A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2AE66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5V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D5FA6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tafford and Surround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F3F3F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E4486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BAEEF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6F29A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9D483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 (1.16-1.3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E8B62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 (44-7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A000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49D41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5B3AE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EE4AD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BACF9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1B9818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%</w:t>
            </w:r>
          </w:p>
        </w:tc>
      </w:tr>
      <w:tr w:rsidR="00F82BFE" w:rsidRPr="00917F45" w14:paraId="3776FF0F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9451A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X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0CA3C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t Helen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F48AD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7E7F9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1B3D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8E612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31172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6 (1.16-1.3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51862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4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93C03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40B24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031FA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E26B2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5084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8AD76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%</w:t>
            </w:r>
          </w:p>
        </w:tc>
      </w:tr>
      <w:tr w:rsidR="00F82BFE" w:rsidRPr="00917F45" w14:paraId="03D5CD5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23BE7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4E90C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est Lanca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1603E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9FAEC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019C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E5820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B9275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0 (1.19-1.4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264F2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 (48.5-7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B7676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06CB5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B371D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2235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58CF5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517243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%</w:t>
            </w:r>
          </w:p>
        </w:tc>
      </w:tr>
      <w:tr w:rsidR="00F82BFE" w:rsidRPr="00917F45" w14:paraId="229C124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34522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3FCB0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en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C9BD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D462B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DB38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1B3CE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FCA99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 (1.22-1.4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02AB8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5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7BDB5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9AB5B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3A9CF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A4043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41DDE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1EB154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%</w:t>
            </w:r>
          </w:p>
        </w:tc>
      </w:tr>
      <w:tr w:rsidR="00F82BFE" w:rsidRPr="00917F45" w14:paraId="77DE165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75B3D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D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81F41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Heywood, Middleton and Rochdal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7EB34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B1AF1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96296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BFCC9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183A6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 (1.23-1.4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849BA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1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54AF5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D7435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3F5D4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EA9CF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93F18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8A61E1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%</w:t>
            </w:r>
          </w:p>
        </w:tc>
      </w:tr>
      <w:tr w:rsidR="00F82BFE" w:rsidRPr="00917F45" w14:paraId="6389536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0C500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V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67654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port and Formb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A51FD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C4880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A247A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A4DCB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B33D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 (1.23-1.4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3DEC9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 (51-72.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AB2F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372FC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2FB24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D79D0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B099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EB2F7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2%</w:t>
            </w:r>
          </w:p>
        </w:tc>
      </w:tr>
      <w:tr w:rsidR="00F82BFE" w:rsidRPr="00917F45" w14:paraId="661F5A2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52835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F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84AAE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astle Point and Rochfor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9CDF5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30153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ABDE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76C7A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D615B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6 (1.26-1.4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0B718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5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0F51D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C35A0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60BB5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FFF6C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AB525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4838F5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6%</w:t>
            </w:r>
          </w:p>
        </w:tc>
      </w:tr>
      <w:tr w:rsidR="00F82BFE" w:rsidRPr="00917F45" w14:paraId="33303B6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D318B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C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68BA77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Herefordshire and Worcester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C63CB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7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1468B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0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01F05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6E653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6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2CE0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 (1.32-1.4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C042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45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B759E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014E3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2320A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A94E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1E98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D818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%</w:t>
            </w:r>
          </w:p>
        </w:tc>
      </w:tr>
      <w:tr w:rsidR="00F82BFE" w:rsidRPr="00917F45" w14:paraId="2D2D3D21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6440B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X2C4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13022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Kirklee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462D9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4FE62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3C45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43EEB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2A7FF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 (1.32-1.4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7BB5C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41-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F9F3C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09FAA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E0A41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03E9A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26DF8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65A9C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</w:tr>
      <w:tr w:rsidR="00F82BFE" w:rsidRPr="00917F45" w14:paraId="1091F14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8EEE4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5925F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igan Borough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114ED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B0A624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680A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67440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AAEDC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0 (1.33-1.4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71E9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3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17C26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896FE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981C7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889F6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58FA2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81973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4%</w:t>
            </w:r>
          </w:p>
        </w:tc>
      </w:tr>
      <w:tr w:rsidR="00F82BFE" w:rsidRPr="00917F45" w14:paraId="515D318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E2907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6L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CC938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Ipswich and East Suffolk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4540C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38AE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3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84B3F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F98BE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7845E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 (1.34-1.4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91F73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44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99573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B43ED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DC624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B2136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9F54A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A8026C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%</w:t>
            </w:r>
          </w:p>
        </w:tc>
      </w:tr>
      <w:tr w:rsidR="00F82BFE" w:rsidRPr="00917F45" w14:paraId="7DE6ABA6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42FF6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5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4E1FE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 East Staffordshire and Seisdon Peninsula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2B1EB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4609A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EC335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7A5FE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BD1B7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2 (1.33-1.5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D3B78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4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3507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5B15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49ED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26072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EE2A1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2D12E3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%</w:t>
            </w:r>
          </w:p>
        </w:tc>
      </w:tr>
      <w:tr w:rsidR="00F82BFE" w:rsidRPr="00917F45" w14:paraId="66C2374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53FDF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4192C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Vale of York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A833F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DF08A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0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5C2B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FD2A1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435E8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4 (1.37-1.5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8D91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3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26A54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9F4CC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50C8F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3B0D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81591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448C2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%</w:t>
            </w:r>
          </w:p>
        </w:tc>
      </w:tr>
      <w:tr w:rsidR="00F82BFE" w:rsidRPr="00917F45" w14:paraId="43FE5613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CF304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2F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7AED7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irral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F44BB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0882F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52A6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878D4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42AB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 (1.41-1.5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A9645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1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7B748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3198D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C11C0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05C89D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21B6E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D72B10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%</w:t>
            </w:r>
          </w:p>
        </w:tc>
      </w:tr>
      <w:tr w:rsidR="00F82BFE" w:rsidRPr="00917F45" w14:paraId="425D7E7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38EC6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D1C23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Kernow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13DA6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3AE338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FC80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D7345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FF61D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1 (1.45-1.5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59617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47-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FC6BA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BA5DF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B3184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B7564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76ACA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8C9D78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%</w:t>
            </w:r>
          </w:p>
        </w:tc>
      </w:tr>
      <w:tr w:rsidR="00F82BFE" w:rsidRPr="00917F45" w14:paraId="3912F6F6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C8F50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Y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6C823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East Riding of York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CCDAD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F52A6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695EC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65E79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71660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 (1.45-1.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64689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 (44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0D7CB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7554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2D7C0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FB160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8887C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CD751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%</w:t>
            </w:r>
          </w:p>
        </w:tc>
      </w:tr>
      <w:tr w:rsidR="00F82BFE" w:rsidRPr="00917F45" w14:paraId="7E27EE1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9906E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T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AA5CA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ewcastle Gateshea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B0536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4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7B36E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F642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6197F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0ECCE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2 (1.46-1.5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D8417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40.5-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535F6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7E98C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B6E46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6517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4008B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F9BFC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F82BFE" w:rsidRPr="00917F45" w14:paraId="5CA7116D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E520CC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F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28207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Leeds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72D78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C2ABB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0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4226E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DB583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7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D3155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4 (1.49-1.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3E64D4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38-6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303A4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3844D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B64C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A51E3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83EF6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48425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%</w:t>
            </w:r>
          </w:p>
        </w:tc>
      </w:tr>
      <w:tr w:rsidR="00F82BFE" w:rsidRPr="00917F45" w14:paraId="086825F0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5474C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113C5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arringt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443F4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3C5BB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9641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.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4AB94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B3016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5 (1.45-1.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48DA9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 (43-67.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F7232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0C8DE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AB83C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EB12A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373B3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DE800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%</w:t>
            </w:r>
          </w:p>
        </w:tc>
      </w:tr>
      <w:tr w:rsidR="00F82BFE" w:rsidRPr="00917F45" w14:paraId="13DC3D5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84303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39B6FE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Cumbria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2E1D6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2A6D7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B6CD9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FA05D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0BE660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5 (1.48-1.6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5D672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43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4BDF2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BC787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6647E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E0EDC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0F30E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2D3010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9%</w:t>
            </w:r>
          </w:p>
        </w:tc>
      </w:tr>
      <w:tr w:rsidR="00F82BFE" w:rsidRPr="00917F45" w14:paraId="07895D2D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2A28D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K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6DB21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Morecambe Bay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5540F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A95DA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7B4AF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F6CB3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DF5B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 (1.48-1.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C9A2D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2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7A17E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F30EE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8F403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9F030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42F7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8184E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%</w:t>
            </w:r>
          </w:p>
        </w:tc>
      </w:tr>
      <w:tr w:rsidR="00F82BFE" w:rsidRPr="00917F45" w14:paraId="232649F3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C8297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J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EAA05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radford District and Crave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158CE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7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CB8AA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1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940C5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AABC0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FD13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 (1.50-1.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CF678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 (40-6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C48A0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F0076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590AF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061B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4FE2E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BFA4E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%</w:t>
            </w:r>
          </w:p>
        </w:tc>
      </w:tr>
      <w:tr w:rsidR="00F82BFE" w:rsidRPr="00917F45" w14:paraId="50A8575F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EEFB7D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H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6B537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ounty Durham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6D0EB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D93A5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3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A03BF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6.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28CE6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82A8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8 (1.51-1.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86E5A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2-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2434F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11D68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5EF1B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6C1E6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D700E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F4978B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</w:tr>
      <w:tr w:rsidR="00F82BFE" w:rsidRPr="00917F45" w14:paraId="419DD7E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2CCA6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F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5CB02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Hull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DF660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59A61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45636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.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804006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8F2A0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9 (1.50-1.6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4D4A5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 (36-5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2A54C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0360A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A1063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787AB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08BFA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DAD6F9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5%</w:t>
            </w:r>
          </w:p>
        </w:tc>
      </w:tr>
      <w:tr w:rsidR="00F82BFE" w:rsidRPr="00917F45" w14:paraId="00EA2F7E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719F8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2U3Z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501BE4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North West Lond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ECB70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2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3570B6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5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31DDA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9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11C40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99673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0 (1.57-1.6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1A087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1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C49D3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D13A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C5C36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E7746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6A8A9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5362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%</w:t>
            </w:r>
          </w:p>
        </w:tc>
      </w:tr>
      <w:tr w:rsidR="00F82BFE" w:rsidRPr="00917F45" w14:paraId="64D99CD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2CB1C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F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4AC807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Halt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8CA7ABD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D38AB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7D51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2.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A28B4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C6991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9 (1.56-1.8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EB96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2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F92DC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5DED9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7123A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70CCE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71859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41F03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%</w:t>
            </w:r>
          </w:p>
        </w:tc>
      </w:tr>
      <w:tr w:rsidR="00F82BFE" w:rsidRPr="00917F45" w14:paraId="59D910EC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63781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3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01FD5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akefiel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60D24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0390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4796D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7331F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4FB0F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5 (1.67-1.8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4583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39.8-6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D271B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610D0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3DFBC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F084D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240E0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3A40E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</w:tr>
      <w:tr w:rsidR="00F82BFE" w:rsidRPr="00917F45" w14:paraId="47C1C385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6B053F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Q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B5481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lackburn with Darwe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9B33C2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1D630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6DF82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4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D6223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EAC82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7 (1.64-1.90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0E7BC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 (38-62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AE7C7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E8F96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B3E18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DF78A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2416C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F8B8D8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%</w:t>
            </w:r>
          </w:p>
        </w:tc>
      </w:tr>
      <w:tr w:rsidR="00F82BFE" w:rsidRPr="00917F45" w14:paraId="5189877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769DB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7K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8DF5A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West Suffolk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162F6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26836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8BC43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F4061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9A877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8 (1.67-1.8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4B6AF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 (47-71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529EC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A2227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1117E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CEEF9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CADC5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74811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3%</w:t>
            </w:r>
          </w:p>
        </w:tc>
      </w:tr>
      <w:tr w:rsidR="00F82BFE" w:rsidRPr="00917F45" w14:paraId="6CED2491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1E522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X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422996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Chorley and South Ribbl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4238A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8464B7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18989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.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A2F07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EEBDC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0 (1.78-2.0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F31A8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 (43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4DF02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03081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5976C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2E7AC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E28C68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55501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%</w:t>
            </w:r>
          </w:p>
        </w:tc>
      </w:tr>
      <w:tr w:rsidR="00F82BFE" w:rsidRPr="00917F45" w14:paraId="6183363B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A0B5B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2M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678AF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Fylde and Wy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49FD2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8133C3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BAB5FA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.8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829DF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F3851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2 (1.81-2.03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46AF0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 (45-68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B6A02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D2AB98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1B72A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0BA83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40737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9B366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%</w:t>
            </w:r>
          </w:p>
        </w:tc>
      </w:tr>
      <w:tr w:rsidR="00F82BFE" w:rsidRPr="00917F45" w14:paraId="6459F6B9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C45858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7DD27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irmingham and Solihull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FF859B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4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B5778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46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B674C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AB5CE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4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18A70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2 (1.97-2.0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CC4A2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3-6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D44894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52AEC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08B1B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955DC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3BF8B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CC107E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%</w:t>
            </w:r>
          </w:p>
        </w:tc>
      </w:tr>
      <w:tr w:rsidR="00F82BFE" w:rsidRPr="00917F45" w14:paraId="5A8BD62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5AF910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R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11BD32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Blackpool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93ED9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0ED689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848F1F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.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77E41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76A2F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1 (1.96-2.2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555EE2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0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9E895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079E8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45A803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F63EA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7CFA4F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3F7F55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5%</w:t>
            </w:r>
          </w:p>
        </w:tc>
      </w:tr>
      <w:tr w:rsidR="00F82BFE" w:rsidRPr="00917F45" w14:paraId="3C4FEF56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A2B3CA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A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D81345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East Lancashir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67EB1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B2FE4A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8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D23F6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D799E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5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37147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0 (2.11-2.29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182CBB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 (41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79018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5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C3CCB7F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57A21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F2868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20B7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42D6386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F82BFE" w:rsidRPr="00917F45" w14:paraId="5F36421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9D800B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1E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4622F9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Greater Preston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B8A9C4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5568B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9E39C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.4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E1A405C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23D97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24 (2.12-2.3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59C3F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 (43-66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BF43E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9BD93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E901F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AFCA17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8CC2CE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E444F5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%</w:t>
            </w:r>
          </w:p>
        </w:tc>
      </w:tr>
      <w:tr w:rsidR="00F82BFE" w:rsidRPr="00917F45" w14:paraId="250E8CA2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9188ED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N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3EC483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outh Tyneside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05BC50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164A65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30A597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.3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4D3B5F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EB67BE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00 (2.85-3.1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F7D67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2-65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EBDE8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.9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C4196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.0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0FB878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24BFF1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1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E44D3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67296C2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8%</w:t>
            </w:r>
          </w:p>
        </w:tc>
      </w:tr>
      <w:tr w:rsidR="00F82BFE" w:rsidRPr="00917F45" w14:paraId="0F258FC4" w14:textId="77777777" w:rsidTr="00777FA8">
        <w:trPr>
          <w:trHeight w:val="320"/>
        </w:trPr>
        <w:tc>
          <w:tcPr>
            <w:tcW w:w="0" w:type="auto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35FBF1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0P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0F2544" w14:textId="77777777" w:rsidR="00F82BFE" w:rsidRPr="00917F45" w:rsidRDefault="00F82BFE" w:rsidP="00777FA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S Sunderland CCG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157DF1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1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8D5108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89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6A6884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5.7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3843CE" w14:textId="77777777" w:rsidR="00F82BFE" w:rsidRPr="00917F45" w:rsidRDefault="00F82BFE" w:rsidP="00777FA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2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8E03FD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64 (3.51-3.77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3BC5B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 (43-64)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1C0DC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.6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48D25A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BA7860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3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A8BEC3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8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AB080C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0" w:type="auto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B607999" w14:textId="77777777" w:rsidR="00F82BFE" w:rsidRPr="00917F45" w:rsidRDefault="00F82BFE" w:rsidP="00777FA8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17F4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3%</w:t>
            </w:r>
          </w:p>
        </w:tc>
      </w:tr>
    </w:tbl>
    <w:p w14:paraId="43C459A0" w14:textId="77777777" w:rsidR="00F82BFE" w:rsidRDefault="00F82BFE" w:rsidP="00F82BFE"/>
    <w:p w14:paraId="3B62F353" w14:textId="77777777" w:rsidR="00F82BFE" w:rsidRPr="00917F45" w:rsidRDefault="00F82BFE">
      <w:pPr>
        <w:rPr>
          <w:sz w:val="18"/>
          <w:szCs w:val="18"/>
        </w:rPr>
      </w:pPr>
    </w:p>
    <w:sectPr w:rsidR="00F82BFE" w:rsidRPr="00917F45" w:rsidSect="00917F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EE170" w14:textId="77777777" w:rsidR="00806E4B" w:rsidRDefault="00806E4B" w:rsidP="00735EBF">
      <w:r>
        <w:separator/>
      </w:r>
    </w:p>
  </w:endnote>
  <w:endnote w:type="continuationSeparator" w:id="0">
    <w:p w14:paraId="542C44FF" w14:textId="77777777" w:rsidR="00806E4B" w:rsidRDefault="00806E4B" w:rsidP="0073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7EAAE" w14:textId="77777777" w:rsidR="00806E4B" w:rsidRDefault="00806E4B" w:rsidP="00735EBF">
      <w:r>
        <w:separator/>
      </w:r>
    </w:p>
  </w:footnote>
  <w:footnote w:type="continuationSeparator" w:id="0">
    <w:p w14:paraId="4045B45D" w14:textId="77777777" w:rsidR="00806E4B" w:rsidRDefault="00806E4B" w:rsidP="0073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45"/>
    <w:rsid w:val="00735EBF"/>
    <w:rsid w:val="00806E4B"/>
    <w:rsid w:val="00917F45"/>
    <w:rsid w:val="009B0788"/>
    <w:rsid w:val="00D1180A"/>
    <w:rsid w:val="00F8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9C803"/>
  <w15:chartTrackingRefBased/>
  <w15:docId w15:val="{7F63567A-A83F-CB47-834E-D840761F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7F4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7F45"/>
    <w:rPr>
      <w:color w:val="954F72"/>
      <w:u w:val="single"/>
    </w:rPr>
  </w:style>
  <w:style w:type="paragraph" w:customStyle="1" w:styleId="msonormal0">
    <w:name w:val="msonormal"/>
    <w:basedOn w:val="Normal"/>
    <w:rsid w:val="00917F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917F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917F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917F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917F4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68">
    <w:name w:val="xl68"/>
    <w:basedOn w:val="Normal"/>
    <w:rsid w:val="00917F4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69">
    <w:name w:val="xl69"/>
    <w:basedOn w:val="Normal"/>
    <w:rsid w:val="00917F4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70">
    <w:name w:val="xl70"/>
    <w:basedOn w:val="Normal"/>
    <w:rsid w:val="00917F4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32"/>
      <w:szCs w:val="32"/>
      <w:lang w:eastAsia="en-GB"/>
    </w:rPr>
  </w:style>
  <w:style w:type="paragraph" w:customStyle="1" w:styleId="xl71">
    <w:name w:val="xl71"/>
    <w:basedOn w:val="Normal"/>
    <w:rsid w:val="00917F4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6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834</Words>
  <Characters>10459</Characters>
  <Application>Microsoft Office Word</Application>
  <DocSecurity>0</DocSecurity>
  <Lines>87</Lines>
  <Paragraphs>24</Paragraphs>
  <ScaleCrop>false</ScaleCrop>
  <Company/>
  <LinksUpToDate>false</LinksUpToDate>
  <CharactersWithSpaces>1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SMITH, Kirsty</cp:lastModifiedBy>
  <cp:revision>4</cp:revision>
  <dcterms:created xsi:type="dcterms:W3CDTF">2022-01-28T09:29:00Z</dcterms:created>
  <dcterms:modified xsi:type="dcterms:W3CDTF">2022-04-2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4-22T09:30:1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48fd3735-1fa7-42a7-a9a0-2c1e226efbc0</vt:lpwstr>
  </property>
  <property fmtid="{D5CDD505-2E9C-101B-9397-08002B2CF9AE}" pid="8" name="MSIP_Label_be5cb09a-2992-49d6-8ac9-5f63e7b1ad2f_ContentBits">
    <vt:lpwstr>0</vt:lpwstr>
  </property>
</Properties>
</file>